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E67" w:rsidRPr="004447D6" w:rsidRDefault="00860E67" w:rsidP="00860E67">
      <w:pPr>
        <w:widowControl/>
        <w:tabs>
          <w:tab w:val="left" w:pos="220"/>
          <w:tab w:val="left" w:pos="720"/>
        </w:tabs>
        <w:autoSpaceDE w:val="0"/>
        <w:autoSpaceDN w:val="0"/>
        <w:adjustRightInd w:val="0"/>
        <w:spacing w:after="240" w:line="340" w:lineRule="atLeast"/>
        <w:jc w:val="left"/>
        <w:rPr>
          <w:rFonts w:ascii="Times" w:hAnsi="Times" w:cs="Times"/>
          <w:color w:val="000000"/>
          <w:kern w:val="0"/>
          <w:sz w:val="24"/>
          <w:szCs w:val="24"/>
        </w:rPr>
      </w:pPr>
      <w:r w:rsidRPr="007227A4">
        <w:rPr>
          <w:rFonts w:ascii="Courier" w:hAnsi="Courier" w:cs="Courier"/>
          <w:color w:val="000000"/>
          <w:kern w:val="0"/>
          <w:sz w:val="28"/>
          <w:szCs w:val="28"/>
        </w:rPr>
        <w:t>&gt;</w:t>
      </w:r>
      <w:r>
        <w:rPr>
          <w:rFonts w:ascii="Times New Roman" w:hAnsi="Times New Roman"/>
          <w:color w:val="000000"/>
          <w:kern w:val="0"/>
          <w:sz w:val="29"/>
          <w:szCs w:val="29"/>
        </w:rPr>
        <w:t xml:space="preserve">Si012660m.g </w:t>
      </w:r>
      <w:r>
        <w:rPr>
          <w:rFonts w:ascii="MS Mincho" w:eastAsia="MS Mincho" w:hAnsi="MS Mincho" w:cs="MS Mincho"/>
          <w:color w:val="000000"/>
          <w:kern w:val="0"/>
          <w:sz w:val="24"/>
          <w:szCs w:val="24"/>
        </w:rPr>
        <w:t> </w:t>
      </w:r>
      <w:r w:rsidRPr="004447D6">
        <w:rPr>
          <w:rFonts w:ascii="Courier" w:hAnsi="Courier" w:cs="Courier"/>
          <w:color w:val="000000"/>
          <w:kern w:val="0"/>
          <w:sz w:val="28"/>
          <w:szCs w:val="28"/>
        </w:rPr>
        <w:t xml:space="preserve"> CDS</w:t>
      </w:r>
    </w:p>
    <w:p w:rsidR="009F4903" w:rsidRDefault="00860E67" w:rsidP="00860E67">
      <w:r w:rsidRPr="007227A4">
        <w:rPr>
          <w:rFonts w:ascii="Courier" w:hAnsi="Courier" w:cs="Courier"/>
          <w:color w:val="000000"/>
          <w:kern w:val="0"/>
          <w:sz w:val="28"/>
          <w:szCs w:val="28"/>
        </w:rPr>
        <w:t>ATGGGGAGGTCGCCGTGCTGCTGCCACGACGCCGGCGTGAAGAAAGGCCCGTGGACGGAGGAGGAGGATCGGGCGCTGGTGGAGCACATCCAGAGGCACGGCGGGCACGTCGGCAGCTGGCGCAACCTGCCCAAGGCCGCCGGGCTGAACCGCTGCGGCAAGAGCTGCCGCCTCCGCTGGACCAACTACCTCCGCCCCGACATCAAGCGCGGCAACTTCACCGACGACGAGGAGCGCCTCATCATCGCCCTCCACGCCGAGCTCGGCAACAAGTGGTCGACGATCGCGACGCACCTGGACGGCCGGACGGACAACGAGATCAAGAACTACTGGAACACGCACATCCGGAAGAAGCTGCTGCGCATGGGCGTCGACCCCGTCACGCACCAGCGGCTGCCCCCTGACGACATCCTCGCCTCCGCCGCCGGCGCCCCCGGCCTCTCCGAGGCGCTCCTCTCGGCGGCGGCTAGCCTCGGAGGCCTCAACAACGTCCTGATGCAGGTGCAGGCGCTGCAGCTCCTGCTGCAGACCATCAACGGAGGCGCCGCTGCAGCTGGTCTCATGGCCAATAATAACTTCGGCTCGGCTGCAGACAACAACGCCATGTTTAACGCAAGGAGCATGGTTCCAAACTTCCAGGACCAGATGAACCTCTTGGCTCACGCGAACTACCGGCCGGTTGACGATTATCTCAACAATATAGCAAGTTTTTCAGAGCACGACGCGGTGCAGCAACTGAACGCCGCTTCATCAGCTCCGGCGCCGACTGCGGCGGCATTGGCGGTGCCTGCGTCTTTTCCGCAGGAAGTGGCAGCTGCAGCTGACCGGCCGGTGCAGGGTTTCGCCGATCTTCTATCGGAGGCCAATGAGATGCCGAACATGTGCTCTCTGGAGGATGATCGTTTCTGGAAAGACATGCTAGCAGAGAGCAGCAGCTTGCCACTATGA</w:t>
      </w:r>
      <w:r w:rsidRPr="007227A4">
        <w:rPr>
          <w:rFonts w:ascii="Times New Roman" w:hAnsi="Times New Roman"/>
          <w:color w:val="000000"/>
          <w:sz w:val="28"/>
          <w:szCs w:val="28"/>
        </w:rPr>
        <w:br/>
      </w:r>
    </w:p>
    <w:sectPr w:rsidR="009F4903" w:rsidSect="009F49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60E67"/>
    <w:rsid w:val="00860E67"/>
    <w:rsid w:val="009F49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0E6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5</Characters>
  <Application>Microsoft Office Word</Application>
  <DocSecurity>0</DocSecurity>
  <Lines>6</Lines>
  <Paragraphs>1</Paragraphs>
  <ScaleCrop>false</ScaleCrop>
  <Company>微软中国</Company>
  <LinksUpToDate>false</LinksUpToDate>
  <CharactersWithSpaces>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8-12-17T11:46:00Z</dcterms:created>
  <dcterms:modified xsi:type="dcterms:W3CDTF">2018-12-17T11:47:00Z</dcterms:modified>
</cp:coreProperties>
</file>